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34E3" w:rsidRPr="004A34E3" w:rsidRDefault="00506BAF" w:rsidP="004A34E3">
      <w:pPr>
        <w:spacing w:before="100" w:beforeAutospacing="1"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34E3">
        <w:rPr>
          <w:rFonts w:ascii="Times New Roman" w:hAnsi="Times New Roman" w:cs="Times New Roman"/>
          <w:b/>
          <w:sz w:val="20"/>
          <w:szCs w:val="20"/>
        </w:rPr>
        <w:t>Supplementary Table 4</w:t>
      </w:r>
      <w:r w:rsidR="00055085">
        <w:rPr>
          <w:rFonts w:ascii="Times New Roman" w:hAnsi="Times New Roman" w:cs="Times New Roman"/>
          <w:b/>
          <w:sz w:val="20"/>
          <w:szCs w:val="20"/>
        </w:rPr>
        <w:t>:</w:t>
      </w:r>
      <w:r w:rsidRPr="004A34E3">
        <w:rPr>
          <w:rFonts w:ascii="Times New Roman" w:hAnsi="Times New Roman" w:cs="Times New Roman"/>
          <w:sz w:val="20"/>
          <w:szCs w:val="20"/>
        </w:rPr>
        <w:t xml:space="preserve"> </w:t>
      </w:r>
      <w:r w:rsidR="004A34E3" w:rsidRPr="004A34E3">
        <w:rPr>
          <w:rFonts w:ascii="Times New Roman" w:hAnsi="Times New Roman" w:cs="Times New Roman"/>
          <w:sz w:val="20"/>
          <w:szCs w:val="20"/>
        </w:rPr>
        <w:t xml:space="preserve">Using </w:t>
      </w:r>
      <w:proofErr w:type="spellStart"/>
      <w:r w:rsidR="004A34E3" w:rsidRPr="004A34E3">
        <w:rPr>
          <w:rFonts w:ascii="Times New Roman" w:hAnsi="Times New Roman" w:cs="Times New Roman"/>
          <w:sz w:val="20"/>
          <w:szCs w:val="20"/>
        </w:rPr>
        <w:t>PathoScope</w:t>
      </w:r>
      <w:proofErr w:type="spellEnd"/>
      <w:r w:rsidR="004A34E3" w:rsidRPr="004A34E3">
        <w:rPr>
          <w:rFonts w:ascii="Times New Roman" w:hAnsi="Times New Roman" w:cs="Times New Roman"/>
          <w:sz w:val="20"/>
          <w:szCs w:val="20"/>
        </w:rPr>
        <w:t>, a</w:t>
      </w:r>
      <w:r w:rsidRPr="004A34E3">
        <w:rPr>
          <w:rFonts w:ascii="Times New Roman" w:hAnsi="Times New Roman" w:cs="Times New Roman"/>
          <w:sz w:val="20"/>
          <w:szCs w:val="20"/>
        </w:rPr>
        <w:t xml:space="preserve"> total of 247 new or opportunistic bacterial species and/or strains found to be associated with bovine clinical mastitis (CM)</w:t>
      </w:r>
      <w:r w:rsidR="004A34E3" w:rsidRPr="004A34E3">
        <w:rPr>
          <w:rFonts w:ascii="Times New Roman" w:hAnsi="Times New Roman" w:cs="Times New Roman"/>
          <w:sz w:val="20"/>
          <w:szCs w:val="20"/>
        </w:rPr>
        <w:t>,</w:t>
      </w:r>
      <w:r w:rsidRPr="004A34E3">
        <w:rPr>
          <w:rFonts w:ascii="Times New Roman" w:hAnsi="Times New Roman" w:cs="Times New Roman"/>
          <w:sz w:val="20"/>
          <w:szCs w:val="20"/>
        </w:rPr>
        <w:t xml:space="preserve"> and of them most abundant 100 bacterial species and/or strains with their respective relative abundance</w:t>
      </w:r>
      <w:r w:rsidR="004A34E3" w:rsidRPr="004A34E3">
        <w:rPr>
          <w:rFonts w:ascii="Times New Roman" w:hAnsi="Times New Roman" w:cs="Times New Roman"/>
          <w:sz w:val="20"/>
          <w:szCs w:val="20"/>
        </w:rPr>
        <w:t xml:space="preserve">s is </w:t>
      </w:r>
      <w:bookmarkStart w:id="0" w:name="_GoBack"/>
      <w:bookmarkEnd w:id="0"/>
      <w:r w:rsidR="004A34E3" w:rsidRPr="004A34E3">
        <w:rPr>
          <w:rFonts w:ascii="Times New Roman" w:hAnsi="Times New Roman" w:cs="Times New Roman"/>
          <w:sz w:val="20"/>
          <w:szCs w:val="20"/>
        </w:rPr>
        <w:t>given below</w:t>
      </w:r>
      <w:r w:rsidR="00353B84" w:rsidRPr="004A34E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1"/>
        <w:tblpPr w:leftFromText="180" w:rightFromText="180" w:vertAnchor="text" w:tblpXSpec="center" w:tblpY="1"/>
        <w:tblOverlap w:val="never"/>
        <w:tblW w:w="9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1"/>
        <w:gridCol w:w="5542"/>
        <w:gridCol w:w="3015"/>
      </w:tblGrid>
      <w:tr w:rsidR="004A34E3" w:rsidRPr="003444A1" w:rsidTr="002221F7">
        <w:trPr>
          <w:trHeight w:val="243"/>
        </w:trPr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b/>
                <w:sz w:val="20"/>
                <w:szCs w:val="20"/>
              </w:rPr>
              <w:t>SL.NO.</w:t>
            </w:r>
          </w:p>
        </w:tc>
        <w:tc>
          <w:tcPr>
            <w:tcW w:w="5542" w:type="dxa"/>
            <w:tcBorders>
              <w:top w:val="single" w:sz="4" w:space="0" w:color="auto"/>
              <w:bottom w:val="single" w:sz="4" w:space="0" w:color="auto"/>
            </w:tcBorders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b/>
                <w:sz w:val="20"/>
                <w:szCs w:val="20"/>
              </w:rPr>
              <w:t>New/Opportunistic Species in CM</w:t>
            </w:r>
          </w:p>
        </w:tc>
        <w:tc>
          <w:tcPr>
            <w:tcW w:w="3015" w:type="dxa"/>
            <w:tcBorders>
              <w:top w:val="single" w:sz="4" w:space="0" w:color="auto"/>
              <w:bottom w:val="single" w:sz="4" w:space="0" w:color="auto"/>
            </w:tcBorders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b/>
                <w:sz w:val="20"/>
                <w:szCs w:val="20"/>
              </w:rPr>
              <w:t>Relative Abundance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  <w:tcBorders>
              <w:top w:val="single" w:sz="4" w:space="0" w:color="auto"/>
            </w:tcBorders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42" w:type="dxa"/>
            <w:tcBorders>
              <w:top w:val="single" w:sz="4" w:space="0" w:color="auto"/>
            </w:tcBorders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dispers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GD-AAK13</w:t>
            </w:r>
          </w:p>
        </w:tc>
        <w:tc>
          <w:tcPr>
            <w:tcW w:w="3015" w:type="dxa"/>
            <w:tcBorders>
              <w:top w:val="single" w:sz="4" w:space="0" w:color="auto"/>
            </w:tcBorders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oxytoca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Kluyver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termedia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hewanel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oneidens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R-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Kluyver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scorbat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TCC 33433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Klebsiel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erogene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CTC 2190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Kluyver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ryocrescen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BRC 102467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itt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HEA-2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endocin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ymp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gyllenberg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IPH 230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nterobacter cloacae subsp. cloacae ATCC 13047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[Enterobacter]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lignolyticu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CF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b1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arcescen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GI94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laut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tal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ymbiont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Kosakon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acchar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lcaligene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T 69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nterobacter sp. 638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haifense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9056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rwin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Leaf53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itrobacte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freund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FNIH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seudescherich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vulner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BRC 102420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rwandensi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rud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IP 110305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u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M407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rwin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ersicin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BRC 102418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cinetobacter soli NIPH 2899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luralibacte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gergoviae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3444A1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knackmuss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13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353B84" w:rsidRPr="003444A1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etobacter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beijerinck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IP 110307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Yokenel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regensburge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TCC 43003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tlantibacte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hermann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BRC 105704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iccibacte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turicens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MG 23730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er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SU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er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TCC 7966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zotifigen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7556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holerae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1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biova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l Tor str. N1696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cinetobacter sp. NIPH 298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ronobacte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akazakii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Xanth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Mitacek0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er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hydrophi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L17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vagan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edece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neteri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rwin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typographi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Dickey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dadant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937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raxella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osloensi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quatica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er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veronii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thermotoleran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4292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lter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tellipolari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ethylophag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frappieri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ibrio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etschnikov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IP 69.14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scherichia coli IAI39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odorifer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4582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Intestini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rwin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oleae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pongiibacte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tropicu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9543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galactiae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603V/R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usobacterium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necrophorum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UN048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tenotroph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cidaminiphila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grobacterium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tumefacien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chromobacte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xylosoxidan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er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almonicid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449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lev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23370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rthrobacte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Soil736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antoe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PSNIH2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lurextorum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22810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fuscovaginae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PB0736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ntericu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4446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hryseobacterium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greenlandense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amma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roteobacterium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18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Hydrogenophag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termedia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testosteron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NB-2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hewanel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lgae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Bacteroide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fluxu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IT 12057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Rheinheimer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KL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rwin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iniecta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er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imiae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Ochrobactrum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seudogrignonense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B-9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seudomonas sp. StFLB209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Bradyrhizobium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anausense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Bose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thiooxidan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oma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kerstersii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hinel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HZN7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araglacieco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olar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MG 21857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Gallaeci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xiamenens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3-C-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seudochrobactrum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p. AO18b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nterococcu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olumbae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7374 = ATCC 51263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roteus mirabilis HI4320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seudomona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v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yringae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728a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lizabethkingi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nophel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UHP1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Franconibacter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pulver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SM 19144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Aeromona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olluscorum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848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dysgalactiae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equisimilis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C-2713</w:t>
            </w:r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salivariu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Weeksel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53B84" w:rsidRPr="00353B84" w:rsidTr="002221F7">
        <w:trPr>
          <w:trHeight w:val="243"/>
        </w:trPr>
        <w:tc>
          <w:tcPr>
            <w:tcW w:w="1041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542" w:type="dxa"/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Weissel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3015" w:type="dxa"/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  <w:tr w:rsidR="00353B84" w:rsidRPr="00353B84" w:rsidTr="002221F7">
        <w:trPr>
          <w:trHeight w:val="231"/>
        </w:trPr>
        <w:tc>
          <w:tcPr>
            <w:tcW w:w="1041" w:type="dxa"/>
            <w:tcBorders>
              <w:bottom w:val="single" w:sz="4" w:space="0" w:color="auto"/>
            </w:tcBorders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542" w:type="dxa"/>
            <w:tcBorders>
              <w:bottom w:val="single" w:sz="4" w:space="0" w:color="auto"/>
            </w:tcBorders>
          </w:tcPr>
          <w:p w:rsidR="00353B84" w:rsidRPr="00353B84" w:rsidRDefault="00353B84" w:rsidP="004A34E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organella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organ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ubsp. </w:t>
            </w:r>
            <w:proofErr w:type="spellStart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>morganii</w:t>
            </w:r>
            <w:proofErr w:type="spellEnd"/>
            <w:r w:rsidRPr="00353B8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KT</w:t>
            </w:r>
          </w:p>
        </w:tc>
        <w:tc>
          <w:tcPr>
            <w:tcW w:w="3015" w:type="dxa"/>
            <w:tcBorders>
              <w:bottom w:val="single" w:sz="4" w:space="0" w:color="auto"/>
            </w:tcBorders>
          </w:tcPr>
          <w:p w:rsidR="00353B84" w:rsidRPr="00353B84" w:rsidRDefault="00353B84" w:rsidP="004A34E3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B84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</w:tbl>
    <w:p w:rsidR="00461984" w:rsidRDefault="00461984" w:rsidP="004A34E3">
      <w:pPr>
        <w:spacing w:before="100" w:beforeAutospacing="1" w:after="100" w:afterAutospacing="1"/>
      </w:pPr>
    </w:p>
    <w:sectPr w:rsidR="00461984" w:rsidSect="004A34E3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Helvetica">
    <w:panose1 w:val="020B0500000000000000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F9"/>
    <w:rsid w:val="00055085"/>
    <w:rsid w:val="000A32F9"/>
    <w:rsid w:val="002221F7"/>
    <w:rsid w:val="003444A1"/>
    <w:rsid w:val="00353B84"/>
    <w:rsid w:val="00461984"/>
    <w:rsid w:val="004A34E3"/>
    <w:rsid w:val="00506BAF"/>
    <w:rsid w:val="0061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2B1765-EB1F-4F3D-BA64-6431676FE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Helvetica" w:eastAsiaTheme="minorHAnsi" w:hAnsi="Helvetic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B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B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53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BL 109</dc:creator>
  <cp:keywords/>
  <dc:description/>
  <cp:lastModifiedBy>MGBL 109</cp:lastModifiedBy>
  <cp:revision>3</cp:revision>
  <dcterms:created xsi:type="dcterms:W3CDTF">2019-03-25T10:48:00Z</dcterms:created>
  <dcterms:modified xsi:type="dcterms:W3CDTF">2019-03-25T10:59:00Z</dcterms:modified>
</cp:coreProperties>
</file>